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3AB9F" w14:textId="3CCD17FF" w:rsidR="00374415" w:rsidRDefault="001D2048" w:rsidP="001D2048">
      <w:pPr>
        <w:jc w:val="both"/>
      </w:pPr>
      <w:r>
        <w:rPr>
          <w:noProof/>
        </w:rPr>
        <w:drawing>
          <wp:inline distT="0" distB="0" distL="0" distR="0" wp14:anchorId="5B3D9754" wp14:editId="15321144">
            <wp:extent cx="5943600" cy="44196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E779E" w14:textId="3E9E1E32" w:rsidR="001D2048" w:rsidRDefault="001D2048" w:rsidP="001D2048">
      <w:pPr>
        <w:jc w:val="both"/>
      </w:pPr>
      <w:r w:rsidRPr="001D2048">
        <w:rPr>
          <w:b/>
          <w:bCs/>
        </w:rPr>
        <w:t>Supplementary Figure 1</w:t>
      </w:r>
      <w:r>
        <w:t>. Principal component analysis of the NAM population containing 26 diverse founder parents. The first PC explains 5% and second PC explains the 4% of the total variation present in the population.</w:t>
      </w:r>
    </w:p>
    <w:p w14:paraId="52F93709" w14:textId="3DC12A10" w:rsidR="001D2048" w:rsidRDefault="001D2048" w:rsidP="001D2048">
      <w:pPr>
        <w:jc w:val="both"/>
      </w:pPr>
    </w:p>
    <w:p w14:paraId="367780D4" w14:textId="219616C4" w:rsidR="001D2048" w:rsidRDefault="001D2048" w:rsidP="001D2048">
      <w:pPr>
        <w:jc w:val="both"/>
      </w:pPr>
    </w:p>
    <w:p w14:paraId="15F41733" w14:textId="502AC9A1" w:rsidR="001D2048" w:rsidRDefault="001D2048" w:rsidP="001D2048">
      <w:pPr>
        <w:jc w:val="both"/>
      </w:pPr>
    </w:p>
    <w:p w14:paraId="148617FB" w14:textId="7752C0A3" w:rsidR="001D2048" w:rsidRDefault="001D2048" w:rsidP="001D2048">
      <w:pPr>
        <w:jc w:val="both"/>
      </w:pPr>
    </w:p>
    <w:p w14:paraId="3CB51FDB" w14:textId="12B84379" w:rsidR="001D2048" w:rsidRDefault="001D2048" w:rsidP="001D2048">
      <w:pPr>
        <w:jc w:val="both"/>
      </w:pPr>
      <w:r>
        <w:rPr>
          <w:noProof/>
        </w:rPr>
        <w:lastRenderedPageBreak/>
        <w:drawing>
          <wp:inline distT="0" distB="0" distL="0" distR="0" wp14:anchorId="0BFBD5C6" wp14:editId="15F27D29">
            <wp:extent cx="5943600" cy="528510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12790" w14:textId="3BF414E2" w:rsidR="001D2048" w:rsidRDefault="001D2048" w:rsidP="001D2048">
      <w:pPr>
        <w:jc w:val="both"/>
      </w:pPr>
      <w:r w:rsidRPr="001D2048">
        <w:rPr>
          <w:b/>
          <w:bCs/>
        </w:rPr>
        <w:t>Supplementary Figure 2.</w:t>
      </w:r>
      <w:r>
        <w:t xml:space="preserve"> Principal component analysis of the five phenotypic traits evaluated in this study. The first and second PC explains the 31.8% and 21.4% of the total phenotypic variation observed. This figure further confirms the presence of negative correlation between the grain yield and grain protein content.</w:t>
      </w:r>
    </w:p>
    <w:p w14:paraId="1DD20070" w14:textId="1ADCC674" w:rsidR="00283B70" w:rsidRDefault="00283B70" w:rsidP="001D2048">
      <w:pPr>
        <w:jc w:val="both"/>
      </w:pPr>
    </w:p>
    <w:p w14:paraId="22B60AD0" w14:textId="3CC9A0A9" w:rsidR="00283B70" w:rsidRDefault="00283B70" w:rsidP="001D2048">
      <w:pPr>
        <w:jc w:val="both"/>
      </w:pPr>
    </w:p>
    <w:p w14:paraId="1E2537BB" w14:textId="14D7CD97" w:rsidR="00283B70" w:rsidRDefault="00283B70" w:rsidP="001D2048">
      <w:pPr>
        <w:jc w:val="both"/>
      </w:pPr>
    </w:p>
    <w:p w14:paraId="35F6C65D" w14:textId="5724B394" w:rsidR="00283B70" w:rsidRDefault="00283B70" w:rsidP="001D2048">
      <w:pPr>
        <w:jc w:val="both"/>
      </w:pPr>
    </w:p>
    <w:p w14:paraId="360A0DC8" w14:textId="3ABF8367" w:rsidR="00283B70" w:rsidRDefault="00283B70" w:rsidP="001D2048">
      <w:pPr>
        <w:jc w:val="both"/>
      </w:pPr>
    </w:p>
    <w:p w14:paraId="6020E6C6" w14:textId="69422A65" w:rsidR="00283B70" w:rsidRDefault="00283B70" w:rsidP="001D2048">
      <w:pPr>
        <w:jc w:val="both"/>
      </w:pPr>
    </w:p>
    <w:p w14:paraId="2A61572F" w14:textId="735A6E87" w:rsidR="00283B70" w:rsidRDefault="00283B70" w:rsidP="001D2048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672"/>
        <w:gridCol w:w="1551"/>
        <w:gridCol w:w="1332"/>
        <w:gridCol w:w="1440"/>
        <w:gridCol w:w="1885"/>
      </w:tblGrid>
      <w:tr w:rsidR="00F03A3F" w14:paraId="24BF7A69" w14:textId="77777777" w:rsidTr="00F03A3F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56AF78F0" w14:textId="0F3B2F81" w:rsidR="00F03A3F" w:rsidRDefault="00F03A3F" w:rsidP="00F03A3F">
            <w:r w:rsidRPr="00F03A3F">
              <w:rPr>
                <w:b/>
                <w:bCs/>
              </w:rPr>
              <w:lastRenderedPageBreak/>
              <w:t>Supplementary Table 1.</w:t>
            </w:r>
            <w:r>
              <w:t xml:space="preserve"> Average values of agronomic traits evaluated in this study for three environments (2014-2016) at Spillman Agronomy Farm, Pullman, WA.</w:t>
            </w:r>
          </w:p>
        </w:tc>
      </w:tr>
      <w:tr w:rsidR="00283B70" w14:paraId="1BA99513" w14:textId="77777777" w:rsidTr="00F03A3F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D4A2DF1" w14:textId="002A6880" w:rsidR="00283B70" w:rsidRDefault="00283B70" w:rsidP="00F03A3F">
            <w:r>
              <w:t>Environmen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1D13FFB" w14:textId="2F56C39F" w:rsidR="00283B70" w:rsidRDefault="00283B70" w:rsidP="00F03A3F">
            <w:r>
              <w:t>Grain yield</w:t>
            </w:r>
            <w:r w:rsidR="00F03A3F">
              <w:t xml:space="preserve"> (t/ha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3905A53" w14:textId="1AF4D0C0" w:rsidR="00283B70" w:rsidRDefault="00283B70" w:rsidP="00F03A3F">
            <w:r>
              <w:t>Grain protein content</w:t>
            </w:r>
            <w:r w:rsidR="00F03A3F">
              <w:t xml:space="preserve">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3E5E956" w14:textId="52B773BE" w:rsidR="00283B70" w:rsidRDefault="00283B70" w:rsidP="00F03A3F">
            <w:r>
              <w:t>Test weight</w:t>
            </w:r>
            <w:r w:rsidR="00F03A3F">
              <w:t xml:space="preserve"> (lb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355126" w14:textId="35F582E6" w:rsidR="00283B70" w:rsidRDefault="00283B70" w:rsidP="00F03A3F">
            <w:r>
              <w:t>Plant height</w:t>
            </w:r>
            <w:r w:rsidR="00F03A3F">
              <w:t xml:space="preserve"> (inches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676EE88" w14:textId="76023DFE" w:rsidR="00283B70" w:rsidRDefault="00283B70" w:rsidP="00F03A3F">
            <w:r>
              <w:t>Days to heading</w:t>
            </w:r>
            <w:r w:rsidR="00F03A3F">
              <w:t xml:space="preserve"> (Julian days)</w:t>
            </w:r>
          </w:p>
        </w:tc>
      </w:tr>
      <w:tr w:rsidR="00283B70" w14:paraId="740DED3A" w14:textId="77777777" w:rsidTr="00F03A3F">
        <w:tc>
          <w:tcPr>
            <w:tcW w:w="1470" w:type="dxa"/>
            <w:tcBorders>
              <w:top w:val="single" w:sz="4" w:space="0" w:color="auto"/>
            </w:tcBorders>
          </w:tcPr>
          <w:p w14:paraId="53C8C02F" w14:textId="27895815" w:rsidR="00283B70" w:rsidRDefault="00283B70" w:rsidP="00F03A3F">
            <w:r>
              <w:t>2014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781B373" w14:textId="5B26994D" w:rsidR="00283B70" w:rsidRDefault="00283B70" w:rsidP="00F03A3F">
            <w:r>
              <w:t>2.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5CE1D98" w14:textId="536A2F7D" w:rsidR="00283B70" w:rsidRDefault="00283B70" w:rsidP="00F03A3F">
            <w:r>
              <w:t>14.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F520963" w14:textId="2E5D238F" w:rsidR="00283B70" w:rsidRDefault="00283B70" w:rsidP="00F03A3F">
            <w:r>
              <w:t>58.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3F0B82" w14:textId="58439350" w:rsidR="00283B70" w:rsidRDefault="00283B70" w:rsidP="00F03A3F">
            <w:r>
              <w:t>38.2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2A94D79" w14:textId="7BAA91AF" w:rsidR="00283B70" w:rsidRDefault="00283B70" w:rsidP="00F03A3F">
            <w:r>
              <w:t>179.0</w:t>
            </w:r>
          </w:p>
        </w:tc>
      </w:tr>
      <w:tr w:rsidR="00283B70" w14:paraId="6ADCFF8D" w14:textId="77777777" w:rsidTr="00F03A3F">
        <w:tc>
          <w:tcPr>
            <w:tcW w:w="1470" w:type="dxa"/>
          </w:tcPr>
          <w:p w14:paraId="5552B4D8" w14:textId="1A9B91B8" w:rsidR="00283B70" w:rsidRDefault="00283B70" w:rsidP="00F03A3F">
            <w:r>
              <w:t>2015</w:t>
            </w:r>
          </w:p>
        </w:tc>
        <w:tc>
          <w:tcPr>
            <w:tcW w:w="1672" w:type="dxa"/>
          </w:tcPr>
          <w:p w14:paraId="60F09629" w14:textId="5A881DD3" w:rsidR="00283B70" w:rsidRDefault="00283B70" w:rsidP="00F03A3F">
            <w:r>
              <w:t>1.7</w:t>
            </w:r>
          </w:p>
        </w:tc>
        <w:tc>
          <w:tcPr>
            <w:tcW w:w="1551" w:type="dxa"/>
          </w:tcPr>
          <w:p w14:paraId="08BD9EFB" w14:textId="75272FDA" w:rsidR="00283B70" w:rsidRDefault="00283B70" w:rsidP="00F03A3F">
            <w:r>
              <w:t>12.2</w:t>
            </w:r>
          </w:p>
        </w:tc>
        <w:tc>
          <w:tcPr>
            <w:tcW w:w="1332" w:type="dxa"/>
          </w:tcPr>
          <w:p w14:paraId="6D88AEDD" w14:textId="243C583B" w:rsidR="00283B70" w:rsidRDefault="00283B70" w:rsidP="00F03A3F">
            <w:r>
              <w:t>59.3</w:t>
            </w:r>
          </w:p>
        </w:tc>
        <w:tc>
          <w:tcPr>
            <w:tcW w:w="1440" w:type="dxa"/>
          </w:tcPr>
          <w:p w14:paraId="2FA95085" w14:textId="053BA265" w:rsidR="00283B70" w:rsidRDefault="00283B70" w:rsidP="00F03A3F">
            <w:r>
              <w:t>35.8</w:t>
            </w:r>
          </w:p>
        </w:tc>
        <w:tc>
          <w:tcPr>
            <w:tcW w:w="1885" w:type="dxa"/>
          </w:tcPr>
          <w:p w14:paraId="0D82B817" w14:textId="15366AD1" w:rsidR="00283B70" w:rsidRDefault="00283B70" w:rsidP="00F03A3F">
            <w:r>
              <w:t>163.1</w:t>
            </w:r>
          </w:p>
        </w:tc>
      </w:tr>
      <w:tr w:rsidR="00283B70" w14:paraId="5EBA46C2" w14:textId="77777777" w:rsidTr="00F03A3F">
        <w:tc>
          <w:tcPr>
            <w:tcW w:w="1470" w:type="dxa"/>
            <w:tcBorders>
              <w:bottom w:val="single" w:sz="4" w:space="0" w:color="auto"/>
            </w:tcBorders>
          </w:tcPr>
          <w:p w14:paraId="3B44C314" w14:textId="26487C18" w:rsidR="00283B70" w:rsidRDefault="00283B70" w:rsidP="00F03A3F">
            <w:r>
              <w:t>2016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7FC9DAC" w14:textId="2A2A036E" w:rsidR="00283B70" w:rsidRDefault="00283B70" w:rsidP="00F03A3F">
            <w:r>
              <w:t>2.4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139AD4C" w14:textId="3A95FAAA" w:rsidR="00283B70" w:rsidRDefault="00283B70" w:rsidP="00F03A3F">
            <w:r>
              <w:t>12.6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CB9FFF8" w14:textId="5C66E5B3" w:rsidR="00283B70" w:rsidRDefault="00283B70" w:rsidP="00F03A3F">
            <w:r>
              <w:t>61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9DB23F" w14:textId="0585C761" w:rsidR="00283B70" w:rsidRDefault="00283B70" w:rsidP="00F03A3F">
            <w:r>
              <w:t>35.2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ACBFD1E" w14:textId="5FBB15D4" w:rsidR="00283B70" w:rsidRDefault="00283B70" w:rsidP="00F03A3F">
            <w:r>
              <w:t>169.3</w:t>
            </w:r>
          </w:p>
        </w:tc>
      </w:tr>
    </w:tbl>
    <w:p w14:paraId="6F4F23AE" w14:textId="4A18C71E" w:rsidR="00283B70" w:rsidRDefault="00283B70" w:rsidP="001D2048">
      <w:pPr>
        <w:jc w:val="both"/>
      </w:pPr>
    </w:p>
    <w:p w14:paraId="339B9BF2" w14:textId="77777777" w:rsidR="00283B70" w:rsidRDefault="00283B70" w:rsidP="001D2048">
      <w:pPr>
        <w:jc w:val="both"/>
      </w:pPr>
    </w:p>
    <w:sectPr w:rsidR="00283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NTKzMLcwNDMxMDRX0lEKTi0uzszPAykwrAUAO+ds9ywAAAA="/>
  </w:docVars>
  <w:rsids>
    <w:rsidRoot w:val="001D2048"/>
    <w:rsid w:val="00101EEA"/>
    <w:rsid w:val="001D2048"/>
    <w:rsid w:val="002112F2"/>
    <w:rsid w:val="00283B70"/>
    <w:rsid w:val="0067776F"/>
    <w:rsid w:val="00677EA4"/>
    <w:rsid w:val="00852F24"/>
    <w:rsid w:val="00CA29AC"/>
    <w:rsid w:val="00ED79B7"/>
    <w:rsid w:val="00F0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B2C3"/>
  <w15:chartTrackingRefBased/>
  <w15:docId w15:val="{F25E4EE1-702F-4E90-9020-0026278E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B7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3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B5441F300C5429FF9C6182EFE4152" ma:contentTypeVersion="13" ma:contentTypeDescription="Create a new document." ma:contentTypeScope="" ma:versionID="a379a0fcd2ae1a0479082221a74c5daa">
  <xsd:schema xmlns:xsd="http://www.w3.org/2001/XMLSchema" xmlns:xs="http://www.w3.org/2001/XMLSchema" xmlns:p="http://schemas.microsoft.com/office/2006/metadata/properties" xmlns:ns3="df18906b-e4f5-4cff-88c2-67f305a83a2c" xmlns:ns4="b11f0445-4b97-44bf-9ae2-5b2f73be5dbf" targetNamespace="http://schemas.microsoft.com/office/2006/metadata/properties" ma:root="true" ma:fieldsID="9f31f06e7335c5b4e891883f7ca02674" ns3:_="" ns4:_="">
    <xsd:import namespace="df18906b-e4f5-4cff-88c2-67f305a83a2c"/>
    <xsd:import namespace="b11f0445-4b97-44bf-9ae2-5b2f73be5d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18906b-e4f5-4cff-88c2-67f305a83a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1f0445-4b97-44bf-9ae2-5b2f73be5db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E16099-2357-4483-8483-0C7FDC73D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18906b-e4f5-4cff-88c2-67f305a83a2c"/>
    <ds:schemaRef ds:uri="b11f0445-4b97-44bf-9ae2-5b2f73be5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39ED0B-71CE-40F7-A166-41204E0F23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B21F26-A984-47B8-9B94-84669772F9D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11f0445-4b97-44bf-9ae2-5b2f73be5dbf"/>
    <ds:schemaRef ds:uri="http://purl.org/dc/elements/1.1/"/>
    <ds:schemaRef ds:uri="http://schemas.microsoft.com/office/2006/metadata/properties"/>
    <ds:schemaRef ds:uri="df18906b-e4f5-4cff-88c2-67f305a83a2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, Karansher Singh</dc:creator>
  <cp:keywords/>
  <dc:description/>
  <cp:lastModifiedBy>Sandhu, Karansher Singh</cp:lastModifiedBy>
  <cp:revision>2</cp:revision>
  <dcterms:created xsi:type="dcterms:W3CDTF">2020-11-24T16:24:00Z</dcterms:created>
  <dcterms:modified xsi:type="dcterms:W3CDTF">2020-11-2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B5441F300C5429FF9C6182EFE4152</vt:lpwstr>
  </property>
</Properties>
</file>